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38A6E" w14:textId="5069DE23" w:rsidR="00CA0672" w:rsidRDefault="00CA0672">
      <w:bookmarkStart w:id="0" w:name="_GoBack"/>
      <w:bookmarkEnd w:id="0"/>
    </w:p>
    <w:p w14:paraId="38C28EF4" w14:textId="77777777" w:rsidR="00CA0672" w:rsidRDefault="00CA0672" w:rsidP="00CA0672">
      <w:pPr>
        <w:pStyle w:val="Heading2"/>
      </w:pPr>
      <w:r>
        <w:t>Supplementary file 1 – Interview Schedule</w:t>
      </w:r>
    </w:p>
    <w:p w14:paraId="1AF308A6" w14:textId="77777777" w:rsidR="00CA0672" w:rsidRDefault="00CA0672" w:rsidP="00CA0672">
      <w:pPr>
        <w:spacing w:after="0"/>
        <w:jc w:val="both"/>
        <w:rPr>
          <w:rFonts w:cstheme="minorHAnsi"/>
        </w:rPr>
      </w:pPr>
    </w:p>
    <w:p w14:paraId="789F9241" w14:textId="77777777" w:rsidR="00CA0672" w:rsidRDefault="00CA0672" w:rsidP="00CA0672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was your experience using the app?</w:t>
      </w:r>
    </w:p>
    <w:p w14:paraId="1CBAD288" w14:textId="77777777" w:rsidR="00CA0672" w:rsidRDefault="00CA0672" w:rsidP="00CA0672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easy was the app to use?</w:t>
      </w:r>
    </w:p>
    <w:p w14:paraId="462B7C41" w14:textId="77777777" w:rsidR="00CA0672" w:rsidRDefault="00CA0672" w:rsidP="00CA0672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you have any problems with using the app?</w:t>
      </w:r>
    </w:p>
    <w:p w14:paraId="0D4AA315" w14:textId="77777777" w:rsidR="00CA0672" w:rsidRDefault="00CA0672" w:rsidP="00CA0672">
      <w:pPr>
        <w:pStyle w:val="ListParagraph"/>
        <w:numPr>
          <w:ilvl w:val="1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/discuss</w:t>
      </w:r>
    </w:p>
    <w:p w14:paraId="035F0B77" w14:textId="77777777" w:rsidR="00CA0672" w:rsidRDefault="00CA0672" w:rsidP="00CA0672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would you change about the app?</w:t>
      </w:r>
    </w:p>
    <w:p w14:paraId="7047757F" w14:textId="77777777" w:rsidR="00CA0672" w:rsidRDefault="00CA0672" w:rsidP="00CA0672">
      <w:pPr>
        <w:pStyle w:val="ListParagraph"/>
        <w:numPr>
          <w:ilvl w:val="1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nything to be added or removed?</w:t>
      </w:r>
    </w:p>
    <w:p w14:paraId="00737BDB" w14:textId="659C84CB" w:rsidR="00CA0672" w:rsidRDefault="00130A01" w:rsidP="00CA0672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ould you continue to use COPD.</w:t>
      </w:r>
      <w:r w:rsidR="00CA0672">
        <w:rPr>
          <w:rFonts w:asciiTheme="minorHAnsi" w:hAnsiTheme="minorHAnsi" w:cstheme="minorHAnsi"/>
        </w:rPr>
        <w:t>Pal</w:t>
      </w:r>
      <w:r w:rsidR="00E0210C" w:rsidRPr="00E0210C">
        <w:rPr>
          <w:rFonts w:asciiTheme="minorHAnsi" w:hAnsiTheme="minorHAnsi"/>
        </w:rPr>
        <w:t>®</w:t>
      </w:r>
      <w:r w:rsidR="00CA0672">
        <w:rPr>
          <w:rFonts w:asciiTheme="minorHAnsi" w:hAnsiTheme="minorHAnsi" w:cstheme="minorHAnsi"/>
        </w:rPr>
        <w:t>?</w:t>
      </w:r>
    </w:p>
    <w:p w14:paraId="696337A1" w14:textId="77777777" w:rsidR="00CA0672" w:rsidRDefault="00CA0672" w:rsidP="00CA0672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o you think it could help you manage your COPD? </w:t>
      </w:r>
    </w:p>
    <w:p w14:paraId="1E5A08BD" w14:textId="77777777" w:rsidR="00CA0672" w:rsidRDefault="00CA0672" w:rsidP="00CA0672">
      <w:pPr>
        <w:pStyle w:val="ListParagraph"/>
        <w:numPr>
          <w:ilvl w:val="1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f so, how?</w:t>
      </w:r>
    </w:p>
    <w:p w14:paraId="7F0DF327" w14:textId="77777777" w:rsidR="00CA0672" w:rsidRDefault="00CA0672" w:rsidP="00CA0672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id you find the questions on the app?</w:t>
      </w:r>
    </w:p>
    <w:p w14:paraId="55361DB9" w14:textId="77777777" w:rsidR="00CA0672" w:rsidRDefault="00CA0672" w:rsidP="00CA0672">
      <w:pPr>
        <w:pStyle w:val="ListParagraph"/>
        <w:numPr>
          <w:ilvl w:val="1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you understand them?</w:t>
      </w:r>
    </w:p>
    <w:p w14:paraId="181F141B" w14:textId="77777777" w:rsidR="00CA0672" w:rsidRDefault="00CA0672" w:rsidP="00CA0672">
      <w:pPr>
        <w:pStyle w:val="ListParagraph"/>
        <w:numPr>
          <w:ilvl w:val="1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uld you answer them?</w:t>
      </w:r>
    </w:p>
    <w:p w14:paraId="7B5317BD" w14:textId="77777777" w:rsidR="00CA0672" w:rsidRDefault="00CA0672" w:rsidP="00CA0672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did you think about the number of questions?</w:t>
      </w:r>
    </w:p>
    <w:p w14:paraId="3DC295E3" w14:textId="77777777" w:rsidR="00CA0672" w:rsidRDefault="00CA0672" w:rsidP="00CA0672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have you noticed affects your COPD?</w:t>
      </w:r>
    </w:p>
    <w:p w14:paraId="6CFCF26A" w14:textId="77777777" w:rsidR="00CA0672" w:rsidRDefault="00CA0672" w:rsidP="00CA0672">
      <w:pPr>
        <w:pStyle w:val="ListParagraph"/>
        <w:numPr>
          <w:ilvl w:val="1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ollen, pollution, the weather?</w:t>
      </w:r>
    </w:p>
    <w:p w14:paraId="3EECBB41" w14:textId="77777777" w:rsidR="00512EBA" w:rsidRDefault="00CA0672" w:rsidP="00512EBA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often would you like to interact with the app?</w:t>
      </w:r>
    </w:p>
    <w:p w14:paraId="1AD87213" w14:textId="77777777" w:rsidR="000B1247" w:rsidRPr="00512EBA" w:rsidRDefault="00CA0672" w:rsidP="00512EBA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 w:rsidRPr="00512EBA">
        <w:rPr>
          <w:rFonts w:asciiTheme="minorHAnsi" w:hAnsiTheme="minorHAnsi" w:cstheme="minorHAnsi"/>
        </w:rPr>
        <w:t>What are the potential barriers and facilitators of using the app?</w:t>
      </w:r>
    </w:p>
    <w:p w14:paraId="7C9D04FC" w14:textId="77777777" w:rsidR="000B1247" w:rsidRDefault="000B1247" w:rsidP="00D56D23"/>
    <w:p w14:paraId="2ED53FB1" w14:textId="77777777" w:rsidR="000B1247" w:rsidRDefault="000B1247" w:rsidP="00D56D23"/>
    <w:p w14:paraId="45F944CA" w14:textId="77777777" w:rsidR="000B1247" w:rsidRDefault="000B1247" w:rsidP="00D56D23"/>
    <w:p w14:paraId="06D0CAE9" w14:textId="77777777" w:rsidR="00E9379D" w:rsidRDefault="00E9379D" w:rsidP="00D56D23"/>
    <w:p w14:paraId="1304F1BD" w14:textId="77777777" w:rsidR="00E9379D" w:rsidRDefault="00E9379D" w:rsidP="00D56D23"/>
    <w:p w14:paraId="3FBA8FC4" w14:textId="477AC175" w:rsidR="000B1247" w:rsidRPr="00D56D23" w:rsidRDefault="000B1247" w:rsidP="00A12D7D"/>
    <w:sectPr w:rsidR="000B1247" w:rsidRPr="00D56D23" w:rsidSect="00DE4AE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89C3BC" w14:textId="77777777" w:rsidR="00C73DD3" w:rsidRDefault="00C73DD3" w:rsidP="00C61E67">
      <w:pPr>
        <w:spacing w:after="0" w:line="240" w:lineRule="auto"/>
      </w:pPr>
      <w:r>
        <w:separator/>
      </w:r>
    </w:p>
  </w:endnote>
  <w:endnote w:type="continuationSeparator" w:id="0">
    <w:p w14:paraId="6CC2D5A6" w14:textId="77777777" w:rsidR="00C73DD3" w:rsidRDefault="00C73DD3" w:rsidP="00C61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07828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8DE74" w14:textId="373C023F" w:rsidR="00AB3CF5" w:rsidRDefault="00AB3C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1D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2C04EA" w14:textId="77777777" w:rsidR="00AB3CF5" w:rsidRDefault="00AB3C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4FEDAA" w14:textId="77777777" w:rsidR="00C73DD3" w:rsidRDefault="00C73DD3" w:rsidP="00C61E67">
      <w:pPr>
        <w:spacing w:after="0" w:line="240" w:lineRule="auto"/>
      </w:pPr>
      <w:r>
        <w:separator/>
      </w:r>
    </w:p>
  </w:footnote>
  <w:footnote w:type="continuationSeparator" w:id="0">
    <w:p w14:paraId="37A0E359" w14:textId="77777777" w:rsidR="00C73DD3" w:rsidRDefault="00C73DD3" w:rsidP="00C61E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D2526"/>
    <w:multiLevelType w:val="hybridMultilevel"/>
    <w:tmpl w:val="79448DA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D22A1"/>
    <w:multiLevelType w:val="hybridMultilevel"/>
    <w:tmpl w:val="4E2A0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25374"/>
    <w:multiLevelType w:val="hybridMultilevel"/>
    <w:tmpl w:val="D42E9BF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2161B5"/>
    <w:multiLevelType w:val="hybridMultilevel"/>
    <w:tmpl w:val="D42E9BF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e9vasd8ttd00e2at7prxpc0df2ts5trz2x&quot;&gt;TiM II Library-Converted&lt;record-ids&gt;&lt;item&gt;44&lt;/item&gt;&lt;item&gt;45&lt;/item&gt;&lt;item&gt;54&lt;/item&gt;&lt;item&gt;55&lt;/item&gt;&lt;item&gt;56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27&lt;/item&gt;&lt;item&gt;170&lt;/item&gt;&lt;item&gt;177&lt;/item&gt;&lt;item&gt;223&lt;/item&gt;&lt;item&gt;268&lt;/item&gt;&lt;/record-ids&gt;&lt;/item&gt;&lt;/Libraries&gt;"/>
  </w:docVars>
  <w:rsids>
    <w:rsidRoot w:val="00FF6262"/>
    <w:rsid w:val="000123A2"/>
    <w:rsid w:val="00040994"/>
    <w:rsid w:val="000510B3"/>
    <w:rsid w:val="00060CA5"/>
    <w:rsid w:val="000724D8"/>
    <w:rsid w:val="00080A48"/>
    <w:rsid w:val="00081569"/>
    <w:rsid w:val="00090734"/>
    <w:rsid w:val="000B1247"/>
    <w:rsid w:val="000B46D9"/>
    <w:rsid w:val="000B5127"/>
    <w:rsid w:val="000C3FFC"/>
    <w:rsid w:val="000D3D5A"/>
    <w:rsid w:val="000E3DC7"/>
    <w:rsid w:val="000E4C9E"/>
    <w:rsid w:val="000F3173"/>
    <w:rsid w:val="000F3A31"/>
    <w:rsid w:val="000F4B82"/>
    <w:rsid w:val="00130A01"/>
    <w:rsid w:val="00163CA6"/>
    <w:rsid w:val="0016419A"/>
    <w:rsid w:val="00186A0F"/>
    <w:rsid w:val="001930CE"/>
    <w:rsid w:val="001B1AB4"/>
    <w:rsid w:val="001B48EA"/>
    <w:rsid w:val="001B58AC"/>
    <w:rsid w:val="001C594A"/>
    <w:rsid w:val="001C7C70"/>
    <w:rsid w:val="001D4161"/>
    <w:rsid w:val="001D580B"/>
    <w:rsid w:val="001E1BEF"/>
    <w:rsid w:val="001E67C8"/>
    <w:rsid w:val="001F40C4"/>
    <w:rsid w:val="001F799D"/>
    <w:rsid w:val="00203B7B"/>
    <w:rsid w:val="00233FE5"/>
    <w:rsid w:val="0024030F"/>
    <w:rsid w:val="002451AB"/>
    <w:rsid w:val="002510C2"/>
    <w:rsid w:val="002555A4"/>
    <w:rsid w:val="0026316D"/>
    <w:rsid w:val="002B5A28"/>
    <w:rsid w:val="002B701D"/>
    <w:rsid w:val="002B7A45"/>
    <w:rsid w:val="002C116B"/>
    <w:rsid w:val="002C410D"/>
    <w:rsid w:val="002C7591"/>
    <w:rsid w:val="002D313E"/>
    <w:rsid w:val="002D366C"/>
    <w:rsid w:val="002D3F64"/>
    <w:rsid w:val="002E1B54"/>
    <w:rsid w:val="002E53FA"/>
    <w:rsid w:val="0030001B"/>
    <w:rsid w:val="00300A0A"/>
    <w:rsid w:val="00304CBC"/>
    <w:rsid w:val="00305EF2"/>
    <w:rsid w:val="003120CB"/>
    <w:rsid w:val="00320C68"/>
    <w:rsid w:val="003264D4"/>
    <w:rsid w:val="00330994"/>
    <w:rsid w:val="00332709"/>
    <w:rsid w:val="003510AF"/>
    <w:rsid w:val="00354EAF"/>
    <w:rsid w:val="0037441F"/>
    <w:rsid w:val="00390DA0"/>
    <w:rsid w:val="003913AE"/>
    <w:rsid w:val="003A21E9"/>
    <w:rsid w:val="003B02DB"/>
    <w:rsid w:val="003B3D41"/>
    <w:rsid w:val="003B7C12"/>
    <w:rsid w:val="003D2475"/>
    <w:rsid w:val="003E046B"/>
    <w:rsid w:val="003F761E"/>
    <w:rsid w:val="00401205"/>
    <w:rsid w:val="0040211B"/>
    <w:rsid w:val="004178AB"/>
    <w:rsid w:val="00422808"/>
    <w:rsid w:val="00440586"/>
    <w:rsid w:val="00441710"/>
    <w:rsid w:val="00454B36"/>
    <w:rsid w:val="00461522"/>
    <w:rsid w:val="00480D76"/>
    <w:rsid w:val="00482E51"/>
    <w:rsid w:val="00492887"/>
    <w:rsid w:val="004940D1"/>
    <w:rsid w:val="004A1E3B"/>
    <w:rsid w:val="004A6EC6"/>
    <w:rsid w:val="004B571E"/>
    <w:rsid w:val="004E356C"/>
    <w:rsid w:val="004E3923"/>
    <w:rsid w:val="004E6319"/>
    <w:rsid w:val="004E7582"/>
    <w:rsid w:val="004F61A5"/>
    <w:rsid w:val="00512EBA"/>
    <w:rsid w:val="00522AEF"/>
    <w:rsid w:val="00524D99"/>
    <w:rsid w:val="00526A6B"/>
    <w:rsid w:val="0053006E"/>
    <w:rsid w:val="00532CD0"/>
    <w:rsid w:val="00542486"/>
    <w:rsid w:val="00555408"/>
    <w:rsid w:val="00563947"/>
    <w:rsid w:val="00584F44"/>
    <w:rsid w:val="00587663"/>
    <w:rsid w:val="0059293A"/>
    <w:rsid w:val="005A0695"/>
    <w:rsid w:val="005A20A4"/>
    <w:rsid w:val="005B47D1"/>
    <w:rsid w:val="005C4F77"/>
    <w:rsid w:val="005D087C"/>
    <w:rsid w:val="005D3ADC"/>
    <w:rsid w:val="005D52F0"/>
    <w:rsid w:val="005D555E"/>
    <w:rsid w:val="005D757C"/>
    <w:rsid w:val="005E4095"/>
    <w:rsid w:val="006075AE"/>
    <w:rsid w:val="006178D2"/>
    <w:rsid w:val="0062465C"/>
    <w:rsid w:val="00640370"/>
    <w:rsid w:val="00642AB7"/>
    <w:rsid w:val="006438CD"/>
    <w:rsid w:val="006A1401"/>
    <w:rsid w:val="006A601D"/>
    <w:rsid w:val="006A6833"/>
    <w:rsid w:val="006B2E84"/>
    <w:rsid w:val="006C0621"/>
    <w:rsid w:val="006D4BEA"/>
    <w:rsid w:val="006D6EFE"/>
    <w:rsid w:val="006E7EC8"/>
    <w:rsid w:val="006F35ED"/>
    <w:rsid w:val="006F37C7"/>
    <w:rsid w:val="006F5588"/>
    <w:rsid w:val="006F654E"/>
    <w:rsid w:val="00701E77"/>
    <w:rsid w:val="007130C2"/>
    <w:rsid w:val="00714BBC"/>
    <w:rsid w:val="00717CF8"/>
    <w:rsid w:val="00724718"/>
    <w:rsid w:val="00726DAE"/>
    <w:rsid w:val="007362D6"/>
    <w:rsid w:val="00740DDD"/>
    <w:rsid w:val="007518DA"/>
    <w:rsid w:val="007A0512"/>
    <w:rsid w:val="007A320C"/>
    <w:rsid w:val="007C3DF8"/>
    <w:rsid w:val="007D1DC7"/>
    <w:rsid w:val="007D5F66"/>
    <w:rsid w:val="007F19F7"/>
    <w:rsid w:val="007F3F1C"/>
    <w:rsid w:val="00801D4C"/>
    <w:rsid w:val="008041AD"/>
    <w:rsid w:val="008066C9"/>
    <w:rsid w:val="008107E0"/>
    <w:rsid w:val="008138A5"/>
    <w:rsid w:val="00814160"/>
    <w:rsid w:val="00820B22"/>
    <w:rsid w:val="00821EFE"/>
    <w:rsid w:val="0083164E"/>
    <w:rsid w:val="00847C14"/>
    <w:rsid w:val="00863A46"/>
    <w:rsid w:val="00866717"/>
    <w:rsid w:val="008705E0"/>
    <w:rsid w:val="0089594E"/>
    <w:rsid w:val="008A2BF2"/>
    <w:rsid w:val="008A7307"/>
    <w:rsid w:val="008B3DC1"/>
    <w:rsid w:val="008D3EFD"/>
    <w:rsid w:val="008E0EE7"/>
    <w:rsid w:val="008E1DE0"/>
    <w:rsid w:val="008E2A33"/>
    <w:rsid w:val="008E6817"/>
    <w:rsid w:val="008E7EBA"/>
    <w:rsid w:val="008F149A"/>
    <w:rsid w:val="008F1A18"/>
    <w:rsid w:val="008F2425"/>
    <w:rsid w:val="008F624F"/>
    <w:rsid w:val="009014FD"/>
    <w:rsid w:val="009020E8"/>
    <w:rsid w:val="00905ECE"/>
    <w:rsid w:val="00906930"/>
    <w:rsid w:val="00907C65"/>
    <w:rsid w:val="00910F66"/>
    <w:rsid w:val="00914599"/>
    <w:rsid w:val="0092371F"/>
    <w:rsid w:val="00933F96"/>
    <w:rsid w:val="00934DEA"/>
    <w:rsid w:val="00953FE5"/>
    <w:rsid w:val="009647D7"/>
    <w:rsid w:val="00964C03"/>
    <w:rsid w:val="009731EE"/>
    <w:rsid w:val="009827C2"/>
    <w:rsid w:val="00982A17"/>
    <w:rsid w:val="009843EB"/>
    <w:rsid w:val="009A4C07"/>
    <w:rsid w:val="009D5184"/>
    <w:rsid w:val="009F1B65"/>
    <w:rsid w:val="009F1D6A"/>
    <w:rsid w:val="00A03DB6"/>
    <w:rsid w:val="00A03F33"/>
    <w:rsid w:val="00A1196F"/>
    <w:rsid w:val="00A12D7D"/>
    <w:rsid w:val="00A14C89"/>
    <w:rsid w:val="00A209F1"/>
    <w:rsid w:val="00A34134"/>
    <w:rsid w:val="00A34CC5"/>
    <w:rsid w:val="00A62C43"/>
    <w:rsid w:val="00A725D3"/>
    <w:rsid w:val="00A768EF"/>
    <w:rsid w:val="00A769C6"/>
    <w:rsid w:val="00A90A27"/>
    <w:rsid w:val="00AB3CF5"/>
    <w:rsid w:val="00AB4EE6"/>
    <w:rsid w:val="00AB7CD3"/>
    <w:rsid w:val="00AC1C47"/>
    <w:rsid w:val="00AC4684"/>
    <w:rsid w:val="00AD51D8"/>
    <w:rsid w:val="00AE2E4C"/>
    <w:rsid w:val="00AF0442"/>
    <w:rsid w:val="00B0433B"/>
    <w:rsid w:val="00B12A91"/>
    <w:rsid w:val="00B214D7"/>
    <w:rsid w:val="00B34C82"/>
    <w:rsid w:val="00B35CF4"/>
    <w:rsid w:val="00B412A2"/>
    <w:rsid w:val="00B45C94"/>
    <w:rsid w:val="00B5376D"/>
    <w:rsid w:val="00B72804"/>
    <w:rsid w:val="00B84463"/>
    <w:rsid w:val="00B93FC5"/>
    <w:rsid w:val="00BD2625"/>
    <w:rsid w:val="00BD533F"/>
    <w:rsid w:val="00BD7AB2"/>
    <w:rsid w:val="00BE2B05"/>
    <w:rsid w:val="00BE7462"/>
    <w:rsid w:val="00BF44C2"/>
    <w:rsid w:val="00BF628A"/>
    <w:rsid w:val="00BF6CFC"/>
    <w:rsid w:val="00C00198"/>
    <w:rsid w:val="00C040E5"/>
    <w:rsid w:val="00C13447"/>
    <w:rsid w:val="00C32AD1"/>
    <w:rsid w:val="00C3526A"/>
    <w:rsid w:val="00C441CD"/>
    <w:rsid w:val="00C44509"/>
    <w:rsid w:val="00C516FD"/>
    <w:rsid w:val="00C51D88"/>
    <w:rsid w:val="00C535C6"/>
    <w:rsid w:val="00C61E67"/>
    <w:rsid w:val="00C65E1C"/>
    <w:rsid w:val="00C7134E"/>
    <w:rsid w:val="00C73DD3"/>
    <w:rsid w:val="00C866A5"/>
    <w:rsid w:val="00CA0672"/>
    <w:rsid w:val="00CA35C6"/>
    <w:rsid w:val="00CA3FC7"/>
    <w:rsid w:val="00CB3248"/>
    <w:rsid w:val="00CC6694"/>
    <w:rsid w:val="00CD4BBA"/>
    <w:rsid w:val="00CF449A"/>
    <w:rsid w:val="00D041B2"/>
    <w:rsid w:val="00D11906"/>
    <w:rsid w:val="00D26B61"/>
    <w:rsid w:val="00D411D0"/>
    <w:rsid w:val="00D45664"/>
    <w:rsid w:val="00D45D9A"/>
    <w:rsid w:val="00D55210"/>
    <w:rsid w:val="00D56D23"/>
    <w:rsid w:val="00D72E8C"/>
    <w:rsid w:val="00D81038"/>
    <w:rsid w:val="00D97724"/>
    <w:rsid w:val="00DD15B8"/>
    <w:rsid w:val="00DE1C99"/>
    <w:rsid w:val="00DE4AE4"/>
    <w:rsid w:val="00DF6EA0"/>
    <w:rsid w:val="00E0210C"/>
    <w:rsid w:val="00E156AE"/>
    <w:rsid w:val="00E4186A"/>
    <w:rsid w:val="00E4189C"/>
    <w:rsid w:val="00E564D1"/>
    <w:rsid w:val="00E56E20"/>
    <w:rsid w:val="00E6265A"/>
    <w:rsid w:val="00E63213"/>
    <w:rsid w:val="00E712ED"/>
    <w:rsid w:val="00E731CE"/>
    <w:rsid w:val="00E855C2"/>
    <w:rsid w:val="00E9379D"/>
    <w:rsid w:val="00E96B12"/>
    <w:rsid w:val="00EA6615"/>
    <w:rsid w:val="00EC3472"/>
    <w:rsid w:val="00EC67A2"/>
    <w:rsid w:val="00EC7182"/>
    <w:rsid w:val="00EE4609"/>
    <w:rsid w:val="00F038AC"/>
    <w:rsid w:val="00F072BE"/>
    <w:rsid w:val="00F07C65"/>
    <w:rsid w:val="00F22B0B"/>
    <w:rsid w:val="00F34127"/>
    <w:rsid w:val="00F43FF8"/>
    <w:rsid w:val="00F445DC"/>
    <w:rsid w:val="00F56023"/>
    <w:rsid w:val="00F57F5B"/>
    <w:rsid w:val="00F67D4E"/>
    <w:rsid w:val="00F8271D"/>
    <w:rsid w:val="00F82ED6"/>
    <w:rsid w:val="00FA3558"/>
    <w:rsid w:val="00FD6949"/>
    <w:rsid w:val="00FF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10FB7"/>
  <w15:docId w15:val="{D6024239-71D7-4B07-BD7C-EA0ED9AB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161"/>
  </w:style>
  <w:style w:type="paragraph" w:styleId="Heading1">
    <w:name w:val="heading 1"/>
    <w:basedOn w:val="Normal"/>
    <w:next w:val="Normal"/>
    <w:link w:val="Heading1Char"/>
    <w:qFormat/>
    <w:rsid w:val="00FF6262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2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2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62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62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62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6262"/>
    <w:rPr>
      <w:rFonts w:ascii="Times New Roman" w:hAnsi="Times New Roman" w:cs="Times New Roman" w:hint="default"/>
      <w:color w:val="0000FF"/>
      <w:u w:val="single"/>
    </w:rPr>
  </w:style>
  <w:style w:type="paragraph" w:styleId="Caption">
    <w:name w:val="caption"/>
    <w:basedOn w:val="Normal"/>
    <w:uiPriority w:val="35"/>
    <w:unhideWhenUsed/>
    <w:qFormat/>
    <w:rsid w:val="00FF6262"/>
    <w:pPr>
      <w:suppressLineNumbers/>
      <w:suppressAutoHyphens/>
      <w:spacing w:before="120" w:after="120" w:line="240" w:lineRule="auto"/>
    </w:pPr>
    <w:rPr>
      <w:rFonts w:ascii="Arial" w:eastAsia="Times New Roman" w:hAnsi="Arial" w:cs="Arial"/>
      <w:i/>
      <w:iCs/>
      <w:sz w:val="16"/>
      <w:szCs w:val="24"/>
      <w:lang w:eastAsia="ar-SA"/>
    </w:rPr>
  </w:style>
  <w:style w:type="table" w:styleId="TableGrid">
    <w:name w:val="Table Grid"/>
    <w:basedOn w:val="TableNormal"/>
    <w:uiPriority w:val="39"/>
    <w:rsid w:val="00F56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D56D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D23"/>
    <w:pPr>
      <w:spacing w:line="240" w:lineRule="auto"/>
    </w:pPr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56D23"/>
    <w:pPr>
      <w:spacing w:after="200" w:line="276" w:lineRule="auto"/>
      <w:ind w:left="720"/>
      <w:contextualSpacing/>
    </w:pPr>
    <w:rPr>
      <w:rFonts w:ascii="Tahoma" w:eastAsia="Times New Roman" w:hAnsi="Tahoma" w:cs="Tahoma"/>
    </w:rPr>
  </w:style>
  <w:style w:type="character" w:styleId="CommentReference">
    <w:name w:val="annotation reference"/>
    <w:basedOn w:val="DefaultParagraphFont"/>
    <w:uiPriority w:val="99"/>
    <w:semiHidden/>
    <w:unhideWhenUsed/>
    <w:rsid w:val="00A76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9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9C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937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79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1E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E67"/>
  </w:style>
  <w:style w:type="paragraph" w:styleId="Footer">
    <w:name w:val="footer"/>
    <w:basedOn w:val="Normal"/>
    <w:link w:val="FooterChar"/>
    <w:uiPriority w:val="99"/>
    <w:unhideWhenUsed/>
    <w:rsid w:val="00C61E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E67"/>
  </w:style>
  <w:style w:type="character" w:styleId="LineNumber">
    <w:name w:val="line number"/>
    <w:basedOn w:val="DefaultParagraphFont"/>
    <w:uiPriority w:val="99"/>
    <w:semiHidden/>
    <w:unhideWhenUsed/>
    <w:rsid w:val="001F40C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A4C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AD329-BD53-4251-8F62-2F5C6E976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ywel Dda Health Board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Knox</dc:creator>
  <cp:lastModifiedBy>Rodriguez, Cherry</cp:lastModifiedBy>
  <cp:revision>6</cp:revision>
  <dcterms:created xsi:type="dcterms:W3CDTF">2020-10-01T11:37:00Z</dcterms:created>
  <dcterms:modified xsi:type="dcterms:W3CDTF">2020-11-06T04:19:00Z</dcterms:modified>
</cp:coreProperties>
</file>